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CC9AD" w14:textId="58B28886" w:rsidR="00C37057" w:rsidRDefault="00C37057" w:rsidP="00C3705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Table S</w:t>
      </w:r>
      <w:r w:rsidR="00021B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Pr="00AC0E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Dysregulated metabolites in age clustering.</w:t>
      </w:r>
    </w:p>
    <w:tbl>
      <w:tblPr>
        <w:tblW w:w="6670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600"/>
        <w:gridCol w:w="1240"/>
      </w:tblGrid>
      <w:tr w:rsidR="00C37057" w:rsidRPr="00AC0E2C" w14:paraId="1DCD10A5" w14:textId="77777777" w:rsidTr="00C37057">
        <w:trPr>
          <w:trHeight w:val="288"/>
        </w:trPr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1EB2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2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73A5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0402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C37057" w:rsidRPr="00AC0E2C" w14:paraId="363DEA11" w14:textId="77777777" w:rsidTr="00C37057">
        <w:trPr>
          <w:trHeight w:val="288"/>
        </w:trPr>
        <w:tc>
          <w:tcPr>
            <w:tcW w:w="28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442E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xanthine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DA1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base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9F6E7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5</w:t>
            </w:r>
          </w:p>
        </w:tc>
      </w:tr>
      <w:tr w:rsidR="00C37057" w:rsidRPr="00AC0E2C" w14:paraId="22BB9AC2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49591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Oxo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EC2CDD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ha 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81DBC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4</w:t>
            </w:r>
          </w:p>
        </w:tc>
      </w:tr>
      <w:tr w:rsidR="00C37057" w:rsidRPr="00AC0E2C" w14:paraId="69ED0A5D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2CB6D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6EBF40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ABEB1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4</w:t>
            </w:r>
          </w:p>
        </w:tc>
      </w:tr>
      <w:tr w:rsidR="00C37057" w:rsidRPr="00AC0E2C" w14:paraId="33C80BB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B3864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2: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33FCC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746E9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6</w:t>
            </w:r>
          </w:p>
        </w:tc>
      </w:tr>
      <w:tr w:rsidR="00C37057" w:rsidRPr="00AC0E2C" w14:paraId="14293B0D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C7522D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2: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C5C1D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AADA2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9</w:t>
            </w:r>
          </w:p>
        </w:tc>
      </w:tr>
      <w:tr w:rsidR="00C37057" w:rsidRPr="00AC0E2C" w14:paraId="774D2E8C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CB15A7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col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0A566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ha 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A2544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9</w:t>
            </w:r>
          </w:p>
        </w:tc>
      </w:tr>
      <w:tr w:rsidR="00C37057" w:rsidRPr="00AC0E2C" w14:paraId="037B812D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6FF9AA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0: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DD0B2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01B52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1</w:t>
            </w:r>
          </w:p>
        </w:tc>
      </w:tr>
      <w:tr w:rsidR="00C37057" w:rsidRPr="00AC0E2C" w14:paraId="637F8642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4174FB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0: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5A44C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0D2E3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2</w:t>
            </w:r>
          </w:p>
        </w:tc>
      </w:tr>
      <w:tr w:rsidR="00C37057" w:rsidRPr="00AC0E2C" w14:paraId="1A006F91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E4E6F1D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16:1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097CE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09B42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1</w:t>
            </w:r>
          </w:p>
        </w:tc>
      </w:tr>
      <w:tr w:rsidR="00C37057" w:rsidRPr="00AC0E2C" w14:paraId="0BEF36A6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C4C16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2: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3B667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D63D2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5</w:t>
            </w:r>
          </w:p>
        </w:tc>
      </w:tr>
      <w:tr w:rsidR="00C37057" w:rsidRPr="00AC0E2C" w14:paraId="4E603225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31032D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Hydroxyisobutyr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7AD58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acids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5E1560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7</w:t>
            </w:r>
          </w:p>
        </w:tc>
      </w:tr>
      <w:tr w:rsidR="00C37057" w:rsidRPr="00AC0E2C" w14:paraId="723291FC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7093D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8: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E4E6F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7C6FB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5</w:t>
            </w:r>
          </w:p>
        </w:tc>
      </w:tr>
      <w:tr w:rsidR="00C37057" w:rsidRPr="00AC0E2C" w14:paraId="5DEB1409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9176BF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36: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954FC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223A7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6</w:t>
            </w:r>
          </w:p>
        </w:tc>
      </w:tr>
      <w:tr w:rsidR="00C37057" w:rsidRPr="00AC0E2C" w14:paraId="232C29CD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6C741D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AF440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D1323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7</w:t>
            </w:r>
          </w:p>
        </w:tc>
      </w:tr>
      <w:tr w:rsidR="00C37057" w:rsidRPr="00AC0E2C" w14:paraId="72EF9438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4C55A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0: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7F63CD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491D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4</w:t>
            </w:r>
          </w:p>
        </w:tc>
      </w:tr>
      <w:tr w:rsidR="00C37057" w:rsidRPr="00AC0E2C" w14:paraId="32292C8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162147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2: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07813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F55F3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7</w:t>
            </w:r>
          </w:p>
        </w:tc>
      </w:tr>
      <w:tr w:rsidR="00C37057" w:rsidRPr="00AC0E2C" w14:paraId="43CEA954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9CF3A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4: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03B4C1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E3F2A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5</w:t>
            </w:r>
          </w:p>
        </w:tc>
      </w:tr>
      <w:tr w:rsidR="00C37057" w:rsidRPr="00AC0E2C" w14:paraId="4A938195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42E5B0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0: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72798A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AD6C7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0</w:t>
            </w:r>
          </w:p>
        </w:tc>
      </w:tr>
      <w:tr w:rsidR="00C37057" w:rsidRPr="00AC0E2C" w14:paraId="4B902F9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7DF079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D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33439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carniti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B4A48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0</w:t>
            </w:r>
          </w:p>
        </w:tc>
      </w:tr>
      <w:tr w:rsidR="00C37057" w:rsidRPr="00AC0E2C" w14:paraId="618EFE6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57D79C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8: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9B6D38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DD363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9</w:t>
            </w:r>
          </w:p>
        </w:tc>
      </w:tr>
      <w:tr w:rsidR="00C37057" w:rsidRPr="00AC0E2C" w14:paraId="6FDE462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C18D47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38: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55C5E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969C2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0</w:t>
            </w:r>
          </w:p>
        </w:tc>
      </w:tr>
      <w:tr w:rsidR="00C37057" w:rsidRPr="00AC0E2C" w14:paraId="3DE89D50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35363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6E68E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BB15DF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6</w:t>
            </w:r>
          </w:p>
        </w:tc>
      </w:tr>
      <w:tr w:rsidR="00C37057" w:rsidRPr="00AC0E2C" w14:paraId="38BEAE4E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FE7E90C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40:2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E422D0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185AE8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0</w:t>
            </w:r>
          </w:p>
        </w:tc>
      </w:tr>
      <w:tr w:rsidR="00C37057" w:rsidRPr="00AC0E2C" w14:paraId="01344279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631C473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a C38: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E4A28A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063CF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7</w:t>
            </w:r>
          </w:p>
        </w:tc>
      </w:tr>
      <w:tr w:rsidR="00C37057" w:rsidRPr="00AC0E2C" w14:paraId="0B38B306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CE6D05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D32572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cysteine-s-conjugat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50602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8</w:t>
            </w:r>
          </w:p>
        </w:tc>
      </w:tr>
      <w:tr w:rsidR="00C37057" w:rsidRPr="00AC0E2C" w14:paraId="04AC74D2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93894A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40: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AC3366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3C8A47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7</w:t>
            </w:r>
          </w:p>
        </w:tc>
      </w:tr>
      <w:tr w:rsidR="00C37057" w:rsidRPr="00AC0E2C" w14:paraId="0200BAA5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70A3F8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8: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331FF1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5D1F7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0</w:t>
            </w:r>
          </w:p>
        </w:tc>
      </w:tr>
      <w:tr w:rsidR="00C37057" w:rsidRPr="00AC0E2C" w14:paraId="4956BA8A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0506C2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:0_35:2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E130DF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1CB740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1</w:t>
            </w:r>
          </w:p>
        </w:tc>
      </w:tr>
      <w:tr w:rsidR="00C37057" w:rsidRPr="00AC0E2C" w14:paraId="3B0FE6D4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F3F1A5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 ae C38: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E2967B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ophospholipi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B3D7D4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1</w:t>
            </w:r>
          </w:p>
        </w:tc>
      </w:tr>
      <w:tr w:rsidR="00C37057" w:rsidRPr="00AC0E2C" w14:paraId="00A4AD6C" w14:textId="77777777" w:rsidTr="00C37057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172B0E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G(</w:t>
            </w:r>
            <w:proofErr w:type="gramEnd"/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1_36:0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DBA255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EF8699" w14:textId="77777777" w:rsidR="00C37057" w:rsidRPr="00AC0E2C" w:rsidRDefault="00C37057" w:rsidP="00E3740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6</w:t>
            </w:r>
          </w:p>
        </w:tc>
      </w:tr>
    </w:tbl>
    <w:p w14:paraId="72526C7E" w14:textId="489DAA7A" w:rsidR="004D2EF5" w:rsidRPr="00C37057" w:rsidRDefault="00C37057">
      <w:pPr>
        <w:rPr>
          <w:lang w:val="en-US"/>
        </w:rPr>
      </w:pPr>
      <w:r w:rsidRPr="004762C1">
        <w:rPr>
          <w:rFonts w:ascii="Times New Roman" w:hAnsi="Times New Roman" w:cs="Times New Roman"/>
          <w:sz w:val="24"/>
          <w:szCs w:val="24"/>
          <w:lang w:val="en-US"/>
        </w:rPr>
        <w:t>Significant values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0393">
        <w:rPr>
          <w:rFonts w:ascii="Times New Roman" w:hAnsi="Times New Roman" w:cs="Times New Roman"/>
          <w:sz w:val="24"/>
          <w:szCs w:val="24"/>
          <w:lang w:val="en-US"/>
        </w:rPr>
        <w:t>≤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762C1">
        <w:rPr>
          <w:rFonts w:ascii="Times New Roman" w:hAnsi="Times New Roman" w:cs="Times New Roman"/>
          <w:sz w:val="24"/>
          <w:szCs w:val="24"/>
          <w:lang w:val="en-US"/>
        </w:rPr>
        <w:t>) are highlighted in bold.</w:t>
      </w:r>
    </w:p>
    <w:sectPr w:rsidR="004D2EF5" w:rsidRPr="00C370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57"/>
    <w:rsid w:val="00021B43"/>
    <w:rsid w:val="004D2EF5"/>
    <w:rsid w:val="00B932AA"/>
    <w:rsid w:val="00C3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6AEA"/>
  <w15:chartTrackingRefBased/>
  <w15:docId w15:val="{4B7AEB4D-65D3-49F3-960C-ECDBC137F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03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3</cp:revision>
  <dcterms:created xsi:type="dcterms:W3CDTF">2024-11-07T21:58:00Z</dcterms:created>
  <dcterms:modified xsi:type="dcterms:W3CDTF">2025-06-05T16:58:00Z</dcterms:modified>
</cp:coreProperties>
</file>